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42"/>
        <w:tblW w:w="9820" w:type="dxa"/>
        <w:tblLook w:val="04A0" w:firstRow="1" w:lastRow="0" w:firstColumn="1" w:lastColumn="0" w:noHBand="0" w:noVBand="1"/>
      </w:tblPr>
      <w:tblGrid>
        <w:gridCol w:w="2455"/>
        <w:gridCol w:w="2455"/>
        <w:gridCol w:w="2455"/>
        <w:gridCol w:w="2455"/>
      </w:tblGrid>
      <w:tr w:rsidR="00E80479" w:rsidRPr="00811942" w14:paraId="516463C2" w14:textId="77777777" w:rsidTr="003A5DD5">
        <w:trPr>
          <w:trHeight w:val="850"/>
        </w:trPr>
        <w:tc>
          <w:tcPr>
            <w:tcW w:w="2455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8FD7E2A" w14:textId="77777777" w:rsidR="00E80479" w:rsidRPr="00811942" w:rsidRDefault="00E80479" w:rsidP="003A5DD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11942">
              <w:rPr>
                <w:rFonts w:ascii="Times New Roman" w:hAnsi="Times New Roman" w:cs="Times New Roman"/>
                <w:b/>
                <w:bCs/>
              </w:rPr>
              <w:t>Dysregulated TrkB/BDNF-targeting miRNAs in MDD</w:t>
            </w:r>
          </w:p>
        </w:tc>
        <w:tc>
          <w:tcPr>
            <w:tcW w:w="2455" w:type="dxa"/>
            <w:tcBorders>
              <w:top w:val="single" w:sz="8" w:space="0" w:color="auto"/>
              <w:bottom w:val="single" w:sz="8" w:space="0" w:color="auto"/>
            </w:tcBorders>
          </w:tcPr>
          <w:p w14:paraId="2FDE0480" w14:textId="77777777" w:rsidR="00E80479" w:rsidRPr="00811942" w:rsidRDefault="00E80479" w:rsidP="003A5DD5">
            <w:pPr>
              <w:rPr>
                <w:rFonts w:ascii="Times New Roman" w:hAnsi="Times New Roman" w:cs="Times New Roman"/>
              </w:rPr>
            </w:pPr>
            <w:r w:rsidRPr="0081194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455" w:type="dxa"/>
            <w:tcBorders>
              <w:top w:val="single" w:sz="8" w:space="0" w:color="auto"/>
              <w:bottom w:val="single" w:sz="8" w:space="0" w:color="auto"/>
            </w:tcBorders>
          </w:tcPr>
          <w:p w14:paraId="735F640F" w14:textId="77777777" w:rsidR="00E80479" w:rsidRPr="00811942" w:rsidRDefault="00E80479" w:rsidP="003A5DD5">
            <w:pPr>
              <w:rPr>
                <w:rFonts w:ascii="Times New Roman" w:hAnsi="Times New Roman" w:cs="Times New Roman"/>
              </w:rPr>
            </w:pPr>
            <w:r w:rsidRPr="00811942">
              <w:rPr>
                <w:rFonts w:ascii="Times New Roman" w:hAnsi="Times New Roman" w:cs="Times New Roman"/>
                <w:b/>
                <w:bCs/>
              </w:rPr>
              <w:t>Affected brain regions</w:t>
            </w:r>
          </w:p>
        </w:tc>
        <w:tc>
          <w:tcPr>
            <w:tcW w:w="245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D8E912E" w14:textId="77777777" w:rsidR="00E80479" w:rsidRPr="00811942" w:rsidRDefault="00E80479" w:rsidP="003A5DD5">
            <w:pPr>
              <w:rPr>
                <w:rFonts w:ascii="Times New Roman" w:hAnsi="Times New Roman" w:cs="Times New Roman"/>
              </w:rPr>
            </w:pPr>
            <w:r w:rsidRPr="00811942">
              <w:rPr>
                <w:rFonts w:ascii="Times New Roman" w:hAnsi="Times New Roman" w:cs="Times New Roman"/>
                <w:b/>
                <w:bCs/>
              </w:rPr>
              <w:t>Observed abnormalities</w:t>
            </w:r>
          </w:p>
        </w:tc>
      </w:tr>
      <w:tr w:rsidR="00E80479" w:rsidRPr="00C856DA" w14:paraId="7399E444" w14:textId="77777777" w:rsidTr="003A5DD5">
        <w:trPr>
          <w:trHeight w:val="674"/>
        </w:trPr>
        <w:tc>
          <w:tcPr>
            <w:tcW w:w="2455" w:type="dxa"/>
            <w:tcBorders>
              <w:top w:val="single" w:sz="8" w:space="0" w:color="auto"/>
              <w:left w:val="nil"/>
            </w:tcBorders>
          </w:tcPr>
          <w:p w14:paraId="1353DF59" w14:textId="330DCC1A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 xml:space="preserve">miR-185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DD29B4">
              <w:rPr>
                <w:rFonts w:ascii="Times New Roman" w:hAnsi="Times New Roman" w:cs="Times New Roman"/>
                <w:b/>
                <w:bCs/>
              </w:rPr>
              <w:t>1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  <w:tcBorders>
              <w:top w:val="single" w:sz="8" w:space="0" w:color="auto"/>
            </w:tcBorders>
          </w:tcPr>
          <w:p w14:paraId="13AC12F4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455" w:type="dxa"/>
            <w:tcBorders>
              <w:top w:val="single" w:sz="8" w:space="0" w:color="auto"/>
            </w:tcBorders>
          </w:tcPr>
          <w:p w14:paraId="4B5FE844" w14:textId="603D5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Anterior Prefrontal Cortex</w:t>
            </w:r>
          </w:p>
        </w:tc>
        <w:tc>
          <w:tcPr>
            <w:tcW w:w="2455" w:type="dxa"/>
            <w:tcBorders>
              <w:top w:val="single" w:sz="8" w:space="0" w:color="auto"/>
              <w:right w:val="nil"/>
            </w:tcBorders>
          </w:tcPr>
          <w:p w14:paraId="395E5970" w14:textId="5CF04D73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Capillary dysfunction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DD29B4">
              <w:rPr>
                <w:rFonts w:ascii="Times New Roman" w:hAnsi="Times New Roman" w:cs="Times New Roman"/>
                <w:b/>
                <w:bCs/>
              </w:rPr>
              <w:t>2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</w:tc>
      </w:tr>
      <w:tr w:rsidR="00E80479" w:rsidRPr="00C856DA" w14:paraId="6A49FE98" w14:textId="77777777" w:rsidTr="003A5DD5">
        <w:trPr>
          <w:trHeight w:val="1828"/>
        </w:trPr>
        <w:tc>
          <w:tcPr>
            <w:tcW w:w="2455" w:type="dxa"/>
            <w:tcBorders>
              <w:left w:val="nil"/>
            </w:tcBorders>
          </w:tcPr>
          <w:p w14:paraId="71D708F3" w14:textId="0EA4C0BB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>miR-30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DD29B4">
              <w:rPr>
                <w:rFonts w:ascii="Times New Roman" w:hAnsi="Times New Roman" w:cs="Times New Roman"/>
                <w:b/>
                <w:bCs/>
              </w:rPr>
              <w:t>3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D29B4">
              <w:rPr>
                <w:rFonts w:ascii="Times New Roman" w:hAnsi="Times New Roman" w:cs="Times New Roman"/>
                <w:b/>
                <w:bCs/>
              </w:rPr>
              <w:t>4</w:t>
            </w:r>
            <w:r w:rsidRPr="002F4E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</w:tcPr>
          <w:p w14:paraId="617F430B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Human, mouse</w:t>
            </w:r>
          </w:p>
        </w:tc>
        <w:tc>
          <w:tcPr>
            <w:tcW w:w="2455" w:type="dxa"/>
          </w:tcPr>
          <w:p w14:paraId="6A3BE512" w14:textId="77777777" w:rsidR="00E80479" w:rsidRPr="00D324ED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  <w:r w:rsidRPr="00D324ED">
              <w:rPr>
                <w:rFonts w:ascii="Times New Roman" w:hAnsi="Times New Roman" w:cs="Times New Roman"/>
                <w:lang w:val="it-IT"/>
              </w:rPr>
              <w:t>Dorso-lateral Prefrontal Cortex (dlPFC)</w:t>
            </w:r>
          </w:p>
          <w:p w14:paraId="16CFC8D8" w14:textId="77777777" w:rsidR="00E80479" w:rsidRPr="00D324ED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</w:p>
          <w:p w14:paraId="3C58D020" w14:textId="77777777" w:rsidR="00E80479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</w:p>
          <w:p w14:paraId="00C7B0EF" w14:textId="77777777" w:rsidR="003A5DD5" w:rsidRDefault="003A5DD5" w:rsidP="003A5DD5">
            <w:pPr>
              <w:rPr>
                <w:rFonts w:ascii="Times New Roman" w:hAnsi="Times New Roman" w:cs="Times New Roman"/>
                <w:lang w:val="it-IT"/>
              </w:rPr>
            </w:pPr>
          </w:p>
          <w:p w14:paraId="3635244E" w14:textId="01D5C3DD" w:rsidR="00E80479" w:rsidRPr="00D324ED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  <w:r w:rsidRPr="00D324ED">
              <w:rPr>
                <w:rFonts w:ascii="Times New Roman" w:hAnsi="Times New Roman" w:cs="Times New Roman"/>
                <w:lang w:val="it-IT"/>
              </w:rPr>
              <w:t xml:space="preserve">Dentate gyrus </w:t>
            </w:r>
          </w:p>
        </w:tc>
        <w:tc>
          <w:tcPr>
            <w:tcW w:w="2455" w:type="dxa"/>
            <w:tcBorders>
              <w:right w:val="nil"/>
            </w:tcBorders>
          </w:tcPr>
          <w:p w14:paraId="2FBEA585" w14:textId="395FF84A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volume and blood flow support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DD29B4">
              <w:rPr>
                <w:rFonts w:ascii="Times New Roman" w:hAnsi="Times New Roman" w:cs="Times New Roman"/>
                <w:b/>
                <w:bCs/>
              </w:rPr>
              <w:t>5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  <w:p w14:paraId="3FE0A959" w14:textId="77777777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28CD807E" w14:textId="77777777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6EC72E59" w14:textId="7CCB76A4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volume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DD29B4">
              <w:rPr>
                <w:rFonts w:ascii="Times New Roman" w:hAnsi="Times New Roman" w:cs="Times New Roman"/>
                <w:b/>
                <w:bCs/>
              </w:rPr>
              <w:t>6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,</w:t>
            </w:r>
            <w:r w:rsidR="00DD29B4">
              <w:rPr>
                <w:rFonts w:ascii="Times New Roman" w:hAnsi="Times New Roman" w:cs="Times New Roman"/>
                <w:b/>
                <w:bCs/>
              </w:rPr>
              <w:t>7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Pr="00C856DA">
              <w:rPr>
                <w:rFonts w:ascii="Times New Roman" w:hAnsi="Times New Roman" w:cs="Times New Roman"/>
              </w:rPr>
              <w:t xml:space="preserve">, reduced BDNF expression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5425EC">
              <w:rPr>
                <w:rFonts w:ascii="Times New Roman" w:hAnsi="Times New Roman" w:cs="Times New Roman"/>
                <w:b/>
                <w:bCs/>
              </w:rPr>
              <w:t>8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</w:tc>
      </w:tr>
      <w:tr w:rsidR="00E80479" w:rsidRPr="00C856DA" w14:paraId="080520F2" w14:textId="77777777" w:rsidTr="003A5DD5">
        <w:trPr>
          <w:trHeight w:val="1825"/>
        </w:trPr>
        <w:tc>
          <w:tcPr>
            <w:tcW w:w="2455" w:type="dxa"/>
            <w:tcBorders>
              <w:left w:val="nil"/>
            </w:tcBorders>
          </w:tcPr>
          <w:p w14:paraId="33B90D92" w14:textId="017E8606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>miR-13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5425EC">
              <w:rPr>
                <w:rFonts w:ascii="Times New Roman" w:hAnsi="Times New Roman" w:cs="Times New Roman"/>
                <w:b/>
                <w:bCs/>
              </w:rPr>
              <w:t>9</w:t>
            </w:r>
            <w:r w:rsidR="00F771DA">
              <w:rPr>
                <w:rFonts w:ascii="Times New Roman" w:hAnsi="Times New Roman" w:cs="Times New Roman"/>
                <w:b/>
                <w:bCs/>
              </w:rPr>
              <w:t>,</w:t>
            </w:r>
            <w:r w:rsidR="005425EC">
              <w:rPr>
                <w:rFonts w:ascii="Times New Roman" w:hAnsi="Times New Roman" w:cs="Times New Roman"/>
                <w:b/>
                <w:bCs/>
              </w:rPr>
              <w:t xml:space="preserve"> 10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</w:tcPr>
          <w:p w14:paraId="5D4A79A5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455" w:type="dxa"/>
          </w:tcPr>
          <w:p w14:paraId="0D29A675" w14:textId="56FDFCB9" w:rsidR="00E80479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  <w:r w:rsidRPr="00D324ED">
              <w:rPr>
                <w:rFonts w:ascii="Times New Roman" w:hAnsi="Times New Roman" w:cs="Times New Roman"/>
                <w:lang w:val="it-IT"/>
              </w:rPr>
              <w:t>dlPFC</w:t>
            </w:r>
          </w:p>
          <w:p w14:paraId="569B786C" w14:textId="77777777" w:rsidR="003A5DD5" w:rsidRPr="00D324ED" w:rsidRDefault="003A5DD5" w:rsidP="003A5DD5">
            <w:pPr>
              <w:rPr>
                <w:rFonts w:ascii="Times New Roman" w:hAnsi="Times New Roman" w:cs="Times New Roman"/>
                <w:lang w:val="it-IT"/>
              </w:rPr>
            </w:pPr>
          </w:p>
          <w:p w14:paraId="11E37F1E" w14:textId="77777777" w:rsidR="00E80479" w:rsidRPr="00D324ED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</w:p>
          <w:p w14:paraId="720AFFA6" w14:textId="77777777" w:rsidR="003A5DD5" w:rsidRDefault="003A5DD5" w:rsidP="003A5DD5">
            <w:pPr>
              <w:rPr>
                <w:rFonts w:ascii="Times New Roman" w:hAnsi="Times New Roman" w:cs="Times New Roman"/>
              </w:rPr>
            </w:pPr>
          </w:p>
          <w:p w14:paraId="5F90669B" w14:textId="213E673B" w:rsidR="00E80479" w:rsidRPr="00D324ED" w:rsidRDefault="00E80479" w:rsidP="003A5DD5">
            <w:pPr>
              <w:rPr>
                <w:rFonts w:ascii="Times New Roman" w:hAnsi="Times New Roman" w:cs="Times New Roman"/>
                <w:lang w:val="it-IT"/>
              </w:rPr>
            </w:pPr>
            <w:r w:rsidRPr="00D324ED">
              <w:rPr>
                <w:rFonts w:ascii="Times New Roman" w:hAnsi="Times New Roman" w:cs="Times New Roman"/>
              </w:rPr>
              <w:t xml:space="preserve">Hippocampus </w:t>
            </w:r>
          </w:p>
        </w:tc>
        <w:tc>
          <w:tcPr>
            <w:tcW w:w="2455" w:type="dxa"/>
            <w:tcBorders>
              <w:right w:val="nil"/>
            </w:tcBorders>
          </w:tcPr>
          <w:p w14:paraId="41BD37CD" w14:textId="70F1CB31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volume and blood flow support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F421EF">
              <w:rPr>
                <w:rFonts w:ascii="Times New Roman" w:hAnsi="Times New Roman" w:cs="Times New Roman"/>
                <w:b/>
                <w:bCs/>
              </w:rPr>
              <w:t>5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  <w:p w14:paraId="1312981B" w14:textId="77777777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4B61F51C" w14:textId="27BFDA9D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volume of whole left hemisphere hippocampus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F421EF">
              <w:rPr>
                <w:rFonts w:ascii="Times New Roman" w:hAnsi="Times New Roman" w:cs="Times New Roman"/>
                <w:b/>
                <w:bCs/>
              </w:rPr>
              <w:t>11</w:t>
            </w:r>
            <w:r w:rsidR="00F771DA">
              <w:rPr>
                <w:rFonts w:ascii="Times New Roman" w:hAnsi="Times New Roman" w:cs="Times New Roman"/>
                <w:b/>
                <w:bCs/>
              </w:rPr>
              <w:t>-</w:t>
            </w:r>
            <w:r w:rsidR="00F421EF">
              <w:rPr>
                <w:rFonts w:ascii="Times New Roman" w:hAnsi="Times New Roman" w:cs="Times New Roman"/>
                <w:b/>
                <w:bCs/>
              </w:rPr>
              <w:t>13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</w:tc>
      </w:tr>
      <w:tr w:rsidR="00E80479" w:rsidRPr="00C856DA" w14:paraId="54E2B9E5" w14:textId="77777777" w:rsidTr="003A5DD5">
        <w:trPr>
          <w:trHeight w:val="855"/>
        </w:trPr>
        <w:tc>
          <w:tcPr>
            <w:tcW w:w="2455" w:type="dxa"/>
            <w:tcBorders>
              <w:left w:val="nil"/>
            </w:tcBorders>
          </w:tcPr>
          <w:p w14:paraId="47CD9B5C" w14:textId="72B6DD14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>miR-21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F421EF">
              <w:rPr>
                <w:rFonts w:ascii="Times New Roman" w:hAnsi="Times New Roman" w:cs="Times New Roman"/>
                <w:b/>
                <w:bCs/>
              </w:rPr>
              <w:t>14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</w:tcPr>
          <w:p w14:paraId="35CE0226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455" w:type="dxa"/>
          </w:tcPr>
          <w:p w14:paraId="3B352A98" w14:textId="270032AB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 xml:space="preserve">Hippocampus </w:t>
            </w:r>
          </w:p>
        </w:tc>
        <w:tc>
          <w:tcPr>
            <w:tcW w:w="2455" w:type="dxa"/>
            <w:tcBorders>
              <w:right w:val="nil"/>
            </w:tcBorders>
          </w:tcPr>
          <w:p w14:paraId="01AFEB4E" w14:textId="554C50C3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volume of whole left hemisphere hippocampus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F421EF">
              <w:rPr>
                <w:rFonts w:ascii="Times New Roman" w:hAnsi="Times New Roman" w:cs="Times New Roman"/>
                <w:b/>
                <w:bCs/>
              </w:rPr>
              <w:t>11</w:t>
            </w:r>
            <w:r w:rsidR="00F771DA">
              <w:rPr>
                <w:rFonts w:ascii="Times New Roman" w:hAnsi="Times New Roman" w:cs="Times New Roman"/>
                <w:b/>
                <w:bCs/>
              </w:rPr>
              <w:t>-</w:t>
            </w:r>
            <w:r w:rsidR="00F421EF">
              <w:rPr>
                <w:rFonts w:ascii="Times New Roman" w:hAnsi="Times New Roman" w:cs="Times New Roman"/>
                <w:b/>
                <w:bCs/>
              </w:rPr>
              <w:t>13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</w:tc>
      </w:tr>
      <w:tr w:rsidR="00E80479" w:rsidRPr="00C856DA" w14:paraId="00B62407" w14:textId="77777777" w:rsidTr="003A5DD5">
        <w:trPr>
          <w:trHeight w:val="541"/>
        </w:trPr>
        <w:tc>
          <w:tcPr>
            <w:tcW w:w="2455" w:type="dxa"/>
            <w:tcBorders>
              <w:left w:val="nil"/>
            </w:tcBorders>
          </w:tcPr>
          <w:p w14:paraId="190266A1" w14:textId="1F1CE5B5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>miR-491-3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68189D">
              <w:rPr>
                <w:rFonts w:ascii="Times New Roman" w:hAnsi="Times New Roman" w:cs="Times New Roman"/>
                <w:b/>
                <w:bCs/>
              </w:rPr>
              <w:t>1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</w:tcPr>
          <w:p w14:paraId="0C27F034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455" w:type="dxa"/>
          </w:tcPr>
          <w:p w14:paraId="7336B9D4" w14:textId="41006F05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 xml:space="preserve">Anterior Prefrontal Cortex </w:t>
            </w:r>
          </w:p>
        </w:tc>
        <w:tc>
          <w:tcPr>
            <w:tcW w:w="2455" w:type="dxa"/>
            <w:tcBorders>
              <w:right w:val="nil"/>
            </w:tcBorders>
          </w:tcPr>
          <w:p w14:paraId="1583EA09" w14:textId="5D703CDE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​Capillary dysfunction </w:t>
            </w:r>
            <w:r w:rsidRPr="00C856D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[</w:t>
            </w:r>
            <w:r w:rsidR="0066047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2</w:t>
            </w:r>
            <w:r w:rsidRPr="00C856D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]</w:t>
            </w:r>
            <w:r w:rsidR="003A5DD5" w:rsidRPr="003A5DD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</w:tc>
      </w:tr>
      <w:tr w:rsidR="00E80479" w:rsidRPr="00C856DA" w14:paraId="10DE3FE9" w14:textId="77777777" w:rsidTr="003A5DD5">
        <w:trPr>
          <w:trHeight w:val="4674"/>
        </w:trPr>
        <w:tc>
          <w:tcPr>
            <w:tcW w:w="2455" w:type="dxa"/>
            <w:tcBorders>
              <w:left w:val="nil"/>
              <w:bottom w:val="single" w:sz="8" w:space="0" w:color="auto"/>
            </w:tcBorders>
          </w:tcPr>
          <w:p w14:paraId="6690E254" w14:textId="18635E68" w:rsidR="00E80479" w:rsidRPr="00A8137F" w:rsidRDefault="00E80479" w:rsidP="003A5DD5">
            <w:pPr>
              <w:rPr>
                <w:rFonts w:ascii="Times New Roman" w:hAnsi="Times New Roman" w:cs="Times New Roman"/>
                <w:i/>
                <w:iCs/>
              </w:rPr>
            </w:pPr>
            <w:r w:rsidRPr="00A8137F">
              <w:rPr>
                <w:rFonts w:ascii="Times New Roman" w:hAnsi="Times New Roman" w:cs="Times New Roman"/>
                <w:i/>
                <w:iCs/>
              </w:rPr>
              <w:t>miR-204-5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[</w:t>
            </w:r>
            <w:r w:rsidR="0094435C">
              <w:rPr>
                <w:rFonts w:ascii="Times New Roman" w:hAnsi="Times New Roman" w:cs="Times New Roman"/>
                <w:b/>
                <w:bCs/>
              </w:rPr>
              <w:t>15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435C">
              <w:rPr>
                <w:rFonts w:ascii="Times New Roman" w:hAnsi="Times New Roman" w:cs="Times New Roman"/>
                <w:b/>
                <w:bCs/>
              </w:rPr>
              <w:t>16</w:t>
            </w:r>
            <w:r w:rsidR="00337400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94435C">
              <w:rPr>
                <w:rFonts w:ascii="Times New Roman" w:hAnsi="Times New Roman" w:cs="Times New Roman"/>
                <w:b/>
                <w:bCs/>
              </w:rPr>
              <w:t>17</w:t>
            </w:r>
            <w:r w:rsidRPr="0066733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455" w:type="dxa"/>
            <w:tcBorders>
              <w:bottom w:val="single" w:sz="8" w:space="0" w:color="auto"/>
            </w:tcBorders>
          </w:tcPr>
          <w:p w14:paraId="5F479CC9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>Human, mouse, rat</w:t>
            </w:r>
          </w:p>
        </w:tc>
        <w:tc>
          <w:tcPr>
            <w:tcW w:w="2455" w:type="dxa"/>
            <w:tcBorders>
              <w:bottom w:val="single" w:sz="8" w:space="0" w:color="auto"/>
            </w:tcBorders>
          </w:tcPr>
          <w:p w14:paraId="5956C261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 xml:space="preserve">Anterior Cingulate Cortex (ACC) </w:t>
            </w:r>
          </w:p>
          <w:p w14:paraId="706BEAA3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77156287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0A71C3DE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4973C1A3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78D86793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210A58AF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24F8E2CE" w14:textId="77777777" w:rsidR="00E80479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4D32DA81" w14:textId="77777777" w:rsidR="008501F1" w:rsidRPr="00D324ED" w:rsidRDefault="008501F1" w:rsidP="003A5DD5">
            <w:pPr>
              <w:rPr>
                <w:rFonts w:ascii="Times New Roman" w:hAnsi="Times New Roman" w:cs="Times New Roman"/>
              </w:rPr>
            </w:pPr>
          </w:p>
          <w:p w14:paraId="7B21B945" w14:textId="5C670FFF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  <w:lang w:val="it-IT"/>
              </w:rPr>
              <w:t xml:space="preserve">Dentate gyrus </w:t>
            </w:r>
          </w:p>
          <w:p w14:paraId="57CD945C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04C176DA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0CF92C1E" w14:textId="77777777" w:rsidR="00E80479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4E1E20BD" w14:textId="77777777" w:rsidR="00E80479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74DAC215" w14:textId="77777777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07548E27" w14:textId="4D281642" w:rsidR="00E80479" w:rsidRPr="00D324ED" w:rsidRDefault="00E80479" w:rsidP="003A5DD5">
            <w:pPr>
              <w:rPr>
                <w:rFonts w:ascii="Times New Roman" w:hAnsi="Times New Roman" w:cs="Times New Roman"/>
              </w:rPr>
            </w:pPr>
            <w:r w:rsidRPr="00D324ED">
              <w:rPr>
                <w:rFonts w:ascii="Times New Roman" w:hAnsi="Times New Roman" w:cs="Times New Roman"/>
              </w:rPr>
              <w:t xml:space="preserve">Lateral habenula </w:t>
            </w:r>
          </w:p>
        </w:tc>
        <w:tc>
          <w:tcPr>
            <w:tcW w:w="2455" w:type="dxa"/>
            <w:tcBorders>
              <w:bottom w:val="single" w:sz="8" w:space="0" w:color="auto"/>
              <w:right w:val="nil"/>
            </w:tcBorders>
          </w:tcPr>
          <w:p w14:paraId="51DE1EA5" w14:textId="56D6383F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Impaired functional connectivity between ACC and </w:t>
            </w:r>
            <w:r w:rsidR="003A5DD5" w:rsidRPr="003A5DD5">
              <w:rPr>
                <w:rFonts w:ascii="Times New Roman" w:hAnsi="Times New Roman" w:cs="Times New Roman"/>
              </w:rPr>
              <w:t>dlPFC</w:t>
            </w:r>
            <w:r w:rsidR="003A5DD5" w:rsidRPr="00C856DA">
              <w:rPr>
                <w:rFonts w:ascii="Times New Roman" w:hAnsi="Times New Roman" w:cs="Times New Roman"/>
              </w:rPr>
              <w:t xml:space="preserve"> </w:t>
            </w:r>
            <w:r w:rsidRPr="00C856DA">
              <w:rPr>
                <w:rFonts w:ascii="Times New Roman" w:hAnsi="Times New Roman" w:cs="Times New Roman"/>
              </w:rPr>
              <w:t xml:space="preserve">and amygdala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413DE3">
              <w:rPr>
                <w:rFonts w:ascii="Times New Roman" w:hAnsi="Times New Roman" w:cs="Times New Roman"/>
                <w:b/>
                <w:bCs/>
              </w:rPr>
              <w:t>18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  <w:p w14:paraId="6CDF43B6" w14:textId="0E25CDFC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Neuronal atrophy and reduced volume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413DE3">
              <w:rPr>
                <w:rFonts w:ascii="Times New Roman" w:hAnsi="Times New Roman" w:cs="Times New Roman"/>
                <w:b/>
                <w:bCs/>
              </w:rPr>
              <w:t>19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  <w:p w14:paraId="3588A326" w14:textId="52AE114B" w:rsidR="008501F1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Reduced cortical thickness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413DE3">
              <w:rPr>
                <w:rFonts w:ascii="Times New Roman" w:hAnsi="Times New Roman" w:cs="Times New Roman"/>
                <w:b/>
                <w:bCs/>
              </w:rPr>
              <w:t>20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  <w:r w:rsidRPr="00C856DA">
              <w:rPr>
                <w:rFonts w:ascii="Times New Roman" w:hAnsi="Times New Roman" w:cs="Times New Roman"/>
              </w:rPr>
              <w:t xml:space="preserve"> </w:t>
            </w:r>
          </w:p>
          <w:p w14:paraId="3B6E49DB" w14:textId="77777777" w:rsidR="008501F1" w:rsidRPr="00C856DA" w:rsidRDefault="008501F1" w:rsidP="003A5DD5">
            <w:pPr>
              <w:rPr>
                <w:rFonts w:ascii="Times New Roman" w:hAnsi="Times New Roman" w:cs="Times New Roman"/>
              </w:rPr>
            </w:pPr>
          </w:p>
          <w:p w14:paraId="719A42CC" w14:textId="77777777" w:rsidR="003A5DD5" w:rsidRDefault="003A5DD5" w:rsidP="003A5DD5">
            <w:pPr>
              <w:rPr>
                <w:rFonts w:ascii="Times New Roman" w:hAnsi="Times New Roman" w:cs="Times New Roman"/>
              </w:rPr>
            </w:pPr>
          </w:p>
          <w:p w14:paraId="4C3582A5" w14:textId="57D1C773" w:rsidR="00E80479" w:rsidRPr="00C856DA" w:rsidRDefault="008501F1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>R</w:t>
            </w:r>
            <w:r w:rsidR="00E80479" w:rsidRPr="00C856DA">
              <w:rPr>
                <w:rFonts w:ascii="Times New Roman" w:hAnsi="Times New Roman" w:cs="Times New Roman"/>
              </w:rPr>
              <w:t xml:space="preserve">educed volume </w:t>
            </w:r>
            <w:r w:rsidR="00E80479"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485FE3">
              <w:rPr>
                <w:rFonts w:ascii="Times New Roman" w:hAnsi="Times New Roman" w:cs="Times New Roman"/>
                <w:b/>
                <w:bCs/>
              </w:rPr>
              <w:t>6</w:t>
            </w:r>
            <w:r w:rsidR="00E80479" w:rsidRPr="00C856D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14185B">
              <w:rPr>
                <w:rFonts w:ascii="Times New Roman" w:hAnsi="Times New Roman" w:cs="Times New Roman"/>
                <w:b/>
                <w:bCs/>
              </w:rPr>
              <w:t>7</w:t>
            </w:r>
            <w:r w:rsidR="00E80479"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E80479" w:rsidRPr="00C856DA">
              <w:rPr>
                <w:rFonts w:ascii="Times New Roman" w:hAnsi="Times New Roman" w:cs="Times New Roman"/>
              </w:rPr>
              <w:t xml:space="preserve">, reduced BDNF expression </w:t>
            </w:r>
            <w:r w:rsidR="00E80479"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14185B">
              <w:rPr>
                <w:rFonts w:ascii="Times New Roman" w:hAnsi="Times New Roman" w:cs="Times New Roman"/>
                <w:b/>
                <w:bCs/>
              </w:rPr>
              <w:t>8</w:t>
            </w:r>
            <w:r w:rsidR="00E80479"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  <w:p w14:paraId="3BE1D294" w14:textId="77777777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</w:p>
          <w:p w14:paraId="0B15A4DC" w14:textId="77777777" w:rsidR="008501F1" w:rsidRPr="00C856DA" w:rsidRDefault="008501F1" w:rsidP="003A5DD5">
            <w:pPr>
              <w:rPr>
                <w:rFonts w:ascii="Times New Roman" w:hAnsi="Times New Roman" w:cs="Times New Roman"/>
              </w:rPr>
            </w:pPr>
          </w:p>
          <w:p w14:paraId="4B2FC8D9" w14:textId="77777777" w:rsidR="008501F1" w:rsidRPr="00C856DA" w:rsidRDefault="008501F1" w:rsidP="003A5DD5">
            <w:pPr>
              <w:rPr>
                <w:rFonts w:ascii="Times New Roman" w:hAnsi="Times New Roman" w:cs="Times New Roman"/>
              </w:rPr>
            </w:pPr>
          </w:p>
          <w:p w14:paraId="61583B0D" w14:textId="00FE95CD" w:rsidR="00E80479" w:rsidRPr="00C856DA" w:rsidRDefault="00E80479" w:rsidP="003A5DD5">
            <w:pPr>
              <w:rPr>
                <w:rFonts w:ascii="Times New Roman" w:hAnsi="Times New Roman" w:cs="Times New Roman"/>
              </w:rPr>
            </w:pPr>
            <w:r w:rsidRPr="00C856DA">
              <w:rPr>
                <w:rFonts w:ascii="Times New Roman" w:hAnsi="Times New Roman" w:cs="Times New Roman"/>
              </w:rPr>
              <w:t xml:space="preserve">Increased blood flow 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[</w:t>
            </w:r>
            <w:r w:rsidR="00413DE3">
              <w:rPr>
                <w:rFonts w:ascii="Times New Roman" w:hAnsi="Times New Roman" w:cs="Times New Roman"/>
                <w:b/>
                <w:bCs/>
              </w:rPr>
              <w:t>21</w:t>
            </w:r>
            <w:r w:rsidRPr="00C856DA">
              <w:rPr>
                <w:rFonts w:ascii="Times New Roman" w:hAnsi="Times New Roman" w:cs="Times New Roman"/>
                <w:b/>
                <w:bCs/>
              </w:rPr>
              <w:t>]</w:t>
            </w:r>
            <w:r w:rsidR="003A5DD5" w:rsidRPr="003A5DD5">
              <w:rPr>
                <w:rFonts w:ascii="Times New Roman" w:hAnsi="Times New Roman" w:cs="Times New Roman"/>
              </w:rPr>
              <w:t>.</w:t>
            </w:r>
          </w:p>
        </w:tc>
      </w:tr>
    </w:tbl>
    <w:p w14:paraId="45B87EC1" w14:textId="2C9046A0" w:rsidR="00435F58" w:rsidRPr="00E80479" w:rsidRDefault="00E80479" w:rsidP="003A5DD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047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5DD5" w:rsidRPr="003A5DD5">
        <w:t xml:space="preserve"> </w:t>
      </w:r>
      <w:r w:rsidR="003A5DD5" w:rsidRPr="003A5DD5">
        <w:rPr>
          <w:rFonts w:ascii="Times New Roman" w:hAnsi="Times New Roman" w:cs="Times New Roman"/>
          <w:b/>
          <w:bCs/>
          <w:sz w:val="24"/>
          <w:szCs w:val="24"/>
        </w:rPr>
        <w:t>Examples of miRNAs deregulated in late-onset Major Depressive Disorder (MDD) with a documented role in BDNF synthesis and signaling: details regarding the affected brain areas and structural/functional consequences.</w:t>
      </w:r>
    </w:p>
    <w:p w14:paraId="5BAB335D" w14:textId="5CF71701" w:rsidR="00E80479" w:rsidRDefault="00E80479"/>
    <w:p w14:paraId="0E3A73B5" w14:textId="7375A145" w:rsidR="002E1C29" w:rsidRDefault="002E1C29"/>
    <w:p w14:paraId="02B8CEF4" w14:textId="06E815ED" w:rsidR="002E1C29" w:rsidRDefault="002E1C29"/>
    <w:p w14:paraId="3D3FECC6" w14:textId="77777777" w:rsidR="002E1C29" w:rsidRDefault="002E1C29">
      <w:pP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</w:p>
    <w:p w14:paraId="109DC9D1" w14:textId="2A273599" w:rsidR="002E1C29" w:rsidRPr="002E1C29" w:rsidRDefault="002E1C29">
      <w:pP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r w:rsidRPr="002E1C29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lastRenderedPageBreak/>
        <w:t>References</w:t>
      </w:r>
    </w:p>
    <w:p w14:paraId="0A5997F5" w14:textId="7885BFCE" w:rsidR="002E1C29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Maussion G, Yang J, Yerko V, Barker P, Mechawar N, Ernst C et al. Regulation of a truncated form of tropomyosin-related kinase B (TrkB) by Hsa-miR-185* in frontal cortex of suicide completers. PLoS One 2012;7: e39301.</w:t>
      </w:r>
    </w:p>
    <w:p w14:paraId="1575F64A" w14:textId="0B0D1922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2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Dalby RB, Eskildsen SF, Videbech P, Rosenberg R, Østergaard L. Cerebral hemodynamics and capillary dysfunction in late-onset major depressive disorder. Psychiatry Res Neuroimaging 2021; 317: 111383.</w:t>
      </w:r>
    </w:p>
    <w:p w14:paraId="697644C1" w14:textId="6F1E19B3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3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Gorinski N, Bijata M, Prasad S, Wirth A, Abdel Galil D, Zeug A et al. Attenuated palmitoylation of serotonin receptor 5-HT1A affects receptor function and contributes to depression-like behaviors. Nat Commun 2019; 10: 3924.</w:t>
      </w:r>
    </w:p>
    <w:p w14:paraId="79389213" w14:textId="44BD830C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4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Khandelwal N, Dey SK, Chakravarty S, Kumar A. miR-30 Family miRNAs Mediate the Effect of Chronic Social Defeat Stress on Hippocampal Neurogenesis in Mouse Depression Model. Front Mol Neurosci 2019; 12: 188.</w:t>
      </w:r>
    </w:p>
    <w:p w14:paraId="0A48EDAC" w14:textId="0BFC8E1A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5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Galynker II, Cai J, Ongseng F, Finestone H, Dutta E, Serseni D. Hypofrontality and negative symptoms in major depressive disorder. J Nucl Med 1998; 39: 608–612.</w:t>
      </w:r>
    </w:p>
    <w:p w14:paraId="2AD2A23F" w14:textId="3137E5A2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6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Travis S, Coupland NJ, Silversone PH, Huang Y, Fujiwara E, Carter R et al. Dentate gyrus volume and memory performance in major depressive disorder. J Affect Disord 2015; 172: 159–164.</w:t>
      </w:r>
    </w:p>
    <w:p w14:paraId="6DA71EA7" w14:textId="14E67F96" w:rsidR="002E1C29" w:rsidRPr="000C64E7" w:rsidRDefault="00DD29B4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7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Boldrini M, Santiago AN, Hen R, Dwork AJ, Rosoklija GB, Tamir H et al. Hippocampal granule neuron number and dentate gyrus volume in antidepressant-treated and untreated major depression. Neuropsychopharmacology 2013; 38: 1068–1077.</w:t>
      </w:r>
    </w:p>
    <w:p w14:paraId="3F4FEFB8" w14:textId="58C5385F" w:rsidR="002E1C29" w:rsidRPr="000C64E7" w:rsidRDefault="005425E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8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Li Y, Ji Y, Jiang H, Liu D, Zhang Q, Fan S et al. Effects of unpredictable chronic stress on behavior and brain-derived neurotrophic factor expression in CA3 subfield and dentate gyrus of the  hippocampus in different aged rats. Chin Med J (Engl) 2009; 122: 1564–1569.</w:t>
      </w:r>
    </w:p>
    <w:p w14:paraId="78AC33D7" w14:textId="506838FF" w:rsidR="002E1C29" w:rsidRPr="000C64E7" w:rsidRDefault="005425E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lastRenderedPageBreak/>
        <w:t>9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Su M, Hong J, Zhao Y, Liu S, Xue X. MeCP2 controls hippocampal brain-derived neurotrophic factor expression via homeostatic interactions with microRNA‑132 in rats with depression. Mol Med Rep 2015; 12: 5399–5406.</w:t>
      </w:r>
    </w:p>
    <w:p w14:paraId="014DC2AF" w14:textId="3CF7AA2D" w:rsidR="002E1C29" w:rsidRPr="000C64E7" w:rsidRDefault="005425E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0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Tong L, Li M-D, Nie P-Y, Chen Y, Chen Y-L, Ji L-L. miR-132 downregulation alleviates behavioral impairment of rats exposed to single prolonged stress, reduces the level of apoptosis in PFC, and upregulates the expression of MeCP2 and BDNF. Neurobiol Stress 2021; 14: 100311.</w:t>
      </w:r>
    </w:p>
    <w:p w14:paraId="1F32658E" w14:textId="7983AFA9" w:rsidR="002E1C29" w:rsidRPr="000C64E7" w:rsidRDefault="00F421EF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1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Wu C, Jia L, Mu Q, Fang Z, Hamoudi HJAS, Huang M et al. Altered hippocampal subfield volumes in major depressive disorder with and without anhedonia. BMC Psychiatry 2023; 23: 540.</w:t>
      </w:r>
    </w:p>
    <w:p w14:paraId="6B6EB1FB" w14:textId="05321771" w:rsidR="002E1C29" w:rsidRPr="000C64E7" w:rsidRDefault="00F421EF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2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Mervaala E, Föhr J, Könönen M, Valkonen-Korhonen M, Vainio P, Partanen K et al. Quantitative MRI of the hippocampus and amygdala in severe depression. Psychol Med 2000; 30: 117–125.</w:t>
      </w:r>
    </w:p>
    <w:p w14:paraId="10AED4C6" w14:textId="208220B7" w:rsidR="002E1C29" w:rsidRPr="000C64E7" w:rsidRDefault="00F421EF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3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T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>ravis SG, Coupland NJ, Hegadoren K, Silverstone PH, Huang Y, Carter R et al. Effects of cortisol on hippocampal subfields volumes and memory performance in healthy control subjects and patients with major depressive disorder. J Affect Disord 2016; 201: 34–41.</w:t>
      </w:r>
    </w:p>
    <w:p w14:paraId="1E255F10" w14:textId="2F7FEEC7" w:rsidR="002E1C29" w:rsidRDefault="0068189D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4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Si L, Wang Y, Liu M, Yang L, Zhang L. Expression and role of microRNA-212/nuclear factor I-A in depressive mice. Bioengineered 2021; 12: 11520–11532.</w:t>
      </w:r>
    </w:p>
    <w:p w14:paraId="3F6A961D" w14:textId="6B36DC6A" w:rsidR="0094435C" w:rsidRPr="000C64E7" w:rsidRDefault="0094435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5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ab/>
      </w:r>
      <w:r w:rsidRPr="0094435C">
        <w:rPr>
          <w:rFonts w:ascii="Times New Roman" w:eastAsia="Calibri" w:hAnsi="Times New Roman" w:cs="Times New Roman"/>
          <w:sz w:val="24"/>
          <w:szCs w:val="24"/>
          <w14:ligatures w14:val="none"/>
        </w:rPr>
        <w:t>Fiori LM, Kos A, Lin R, Théroux J-F, Lopez JP, Kühne C et al. miR-323a regulates ERBB4 and is involved in depression. Mol Psychiatry 2021; 26: 4191–4204.</w:t>
      </w:r>
    </w:p>
    <w:p w14:paraId="1ABCA5F5" w14:textId="4607A54C" w:rsidR="002E1C29" w:rsidRPr="000C64E7" w:rsidRDefault="0094435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6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 xml:space="preserve">Guan W, Wu X-Y, Jin X, Sheng X-M, Fan Y. miR-204-5p Plays a Critical Role in the Pathogenesis of Depression and Anti-depression Action of Venlafaxine in the Hippocampus of Mice. Curr Med Chem 2023. </w:t>
      </w:r>
    </w:p>
    <w:p w14:paraId="523763DF" w14:textId="5BB3AC35" w:rsidR="002E1C29" w:rsidRPr="000C64E7" w:rsidRDefault="0094435C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7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Lan T, Li Y, Fan C, Wang L, Wang W, Chen S et al. MicroRNA-204-5p reduction in rat hippocampus contributes to stress-induced pathology via targeting RGS12 signaling pathway. J Neuroinflammation 2021; 18: 243.</w:t>
      </w:r>
    </w:p>
    <w:p w14:paraId="31FF40DF" w14:textId="1FE3578D" w:rsidR="002E1C29" w:rsidRPr="000C64E7" w:rsidRDefault="00413DE3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lastRenderedPageBreak/>
        <w:t>18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Zhang Y, Shao J, Wang X, Chen Z, Liu H, Pei C et al. Functional impairment-based segmentation of anterior cingulate cortex in depression and its relationship with treatment effects. Hum Brain Mapp 2021; 42: 4035–4047.</w:t>
      </w:r>
    </w:p>
    <w:p w14:paraId="28688334" w14:textId="66EEAE5E" w:rsidR="002E1C29" w:rsidRPr="000C64E7" w:rsidRDefault="00413DE3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19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Koolschijn PCMP, van Haren NEM, Lensvelt-Mulders GJLM, Hulshoff Pol HE, Kahn RS. Brain volume abnormalities in major depressive disorder: a meta-analysis of magnetic resonance imaging studies. Hum Brain Mapp 2009; 30: 3719–3735.</w:t>
      </w:r>
    </w:p>
    <w:p w14:paraId="4C7E33B6" w14:textId="46E5C6AC" w:rsidR="002E1C29" w:rsidRPr="000C64E7" w:rsidRDefault="00413DE3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20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Kang Y, Shin D, Kim A, You S-H, Kim B, Han K-M et al. The effect of inflammation markers on cortical thinning in major depressive disorder: A possible mediator of depression and cortical changes. J Affect Disord 2024; 348: 229–237.</w:t>
      </w:r>
    </w:p>
    <w:p w14:paraId="2092B472" w14:textId="3674FF4C" w:rsidR="002E1C29" w:rsidRPr="000C64E7" w:rsidRDefault="00413DE3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21</w:t>
      </w:r>
      <w:r w:rsidR="002E1C29" w:rsidRPr="000C64E7">
        <w:rPr>
          <w:rFonts w:ascii="Times New Roman" w:eastAsia="Calibri" w:hAnsi="Times New Roman" w:cs="Times New Roman"/>
          <w:sz w:val="24"/>
          <w:szCs w:val="24"/>
          <w14:ligatures w14:val="none"/>
        </w:rPr>
        <w:tab/>
        <w:t>Morris JS, Smith KA, Cowen PJ, Friston KJ, Dolan RJ. Covariation of activity in habenula and dorsal raphé nuclei following tryptophan depletion. Neuroimage 1999; 10: 163–172.</w:t>
      </w:r>
    </w:p>
    <w:p w14:paraId="78A1C21D" w14:textId="77777777" w:rsidR="002E1C29" w:rsidRPr="000C64E7" w:rsidRDefault="002E1C29" w:rsidP="002E1C29">
      <w:pPr>
        <w:spacing w:after="0" w:line="480" w:lineRule="auto"/>
        <w:ind w:left="142" w:hanging="142"/>
        <w:contextualSpacing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14:paraId="7A0419AA" w14:textId="77777777" w:rsidR="002E1C29" w:rsidRDefault="002E1C29"/>
    <w:sectPr w:rsidR="002E1C29" w:rsidSect="003162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479"/>
    <w:rsid w:val="00022BBF"/>
    <w:rsid w:val="00056862"/>
    <w:rsid w:val="0014185B"/>
    <w:rsid w:val="001C5B7F"/>
    <w:rsid w:val="00245DBE"/>
    <w:rsid w:val="002E1C29"/>
    <w:rsid w:val="00316200"/>
    <w:rsid w:val="00337400"/>
    <w:rsid w:val="003A5DD5"/>
    <w:rsid w:val="00413DE3"/>
    <w:rsid w:val="00435F58"/>
    <w:rsid w:val="00485FE3"/>
    <w:rsid w:val="004C417F"/>
    <w:rsid w:val="005425EC"/>
    <w:rsid w:val="0066047A"/>
    <w:rsid w:val="0068189D"/>
    <w:rsid w:val="006A025C"/>
    <w:rsid w:val="00765493"/>
    <w:rsid w:val="007A6020"/>
    <w:rsid w:val="00810006"/>
    <w:rsid w:val="008501F1"/>
    <w:rsid w:val="00857EE5"/>
    <w:rsid w:val="008D2C95"/>
    <w:rsid w:val="0094435C"/>
    <w:rsid w:val="009A57E2"/>
    <w:rsid w:val="00AA4F06"/>
    <w:rsid w:val="00AD73EA"/>
    <w:rsid w:val="00B51B88"/>
    <w:rsid w:val="00B82664"/>
    <w:rsid w:val="00BA6450"/>
    <w:rsid w:val="00C856DA"/>
    <w:rsid w:val="00DA7317"/>
    <w:rsid w:val="00DD29B4"/>
    <w:rsid w:val="00DE38B6"/>
    <w:rsid w:val="00E80479"/>
    <w:rsid w:val="00F421EF"/>
    <w:rsid w:val="00F7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A73E"/>
  <w15:chartTrackingRefBased/>
  <w15:docId w15:val="{6BE7BEE7-02FF-4079-9AC6-687C8DD1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4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4</Words>
  <Characters>4872</Characters>
  <Application>Microsoft Office Word</Application>
  <DocSecurity>4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lietti</dc:creator>
  <cp:keywords/>
  <dc:description/>
  <cp:lastModifiedBy>Rajan Kumar1</cp:lastModifiedBy>
  <cp:revision>2</cp:revision>
  <dcterms:created xsi:type="dcterms:W3CDTF">2024-08-29T09:33:00Z</dcterms:created>
  <dcterms:modified xsi:type="dcterms:W3CDTF">2024-08-29T09:33:00Z</dcterms:modified>
</cp:coreProperties>
</file>